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4E06F" w14:textId="151535F6" w:rsidR="0071584D" w:rsidRPr="00DE6718" w:rsidRDefault="0071584D" w:rsidP="0071584D">
      <w:pPr>
        <w:spacing w:line="240" w:lineRule="auto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DE6718">
        <w:rPr>
          <w:rFonts w:ascii="Times New Roman" w:hAnsi="Times New Roman" w:cs="Times New Roman"/>
          <w:b/>
          <w:bCs/>
          <w:sz w:val="16"/>
          <w:szCs w:val="16"/>
        </w:rPr>
        <w:t>Table S</w:t>
      </w:r>
      <w:r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Pr="00DE6718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>
        <w:rPr>
          <w:rFonts w:ascii="Times New Roman" w:hAnsi="Times New Roman" w:cs="Times New Roman"/>
          <w:b/>
          <w:bCs/>
          <w:sz w:val="16"/>
          <w:szCs w:val="16"/>
        </w:rPr>
        <w:t>Stratified analys</w:t>
      </w:r>
      <w:r w:rsidR="00555983">
        <w:rPr>
          <w:rFonts w:ascii="Times New Roman" w:hAnsi="Times New Roman" w:cs="Times New Roman"/>
          <w:b/>
          <w:bCs/>
          <w:sz w:val="16"/>
          <w:szCs w:val="16"/>
        </w:rPr>
        <w:t>e</w:t>
      </w:r>
      <w:r>
        <w:rPr>
          <w:rFonts w:ascii="Times New Roman" w:hAnsi="Times New Roman" w:cs="Times New Roman"/>
          <w:b/>
          <w:bCs/>
          <w:sz w:val="16"/>
          <w:szCs w:val="16"/>
        </w:rPr>
        <w:t>s for ROR</w:t>
      </w:r>
      <w:r w:rsidRPr="00DE671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of HBVr with </w:t>
      </w:r>
      <w:r w:rsidR="00BD5DD7">
        <w:rPr>
          <w:rFonts w:ascii="Times New Roman" w:hAnsi="Times New Roman" w:cs="Times New Roman"/>
          <w:b/>
          <w:bCs/>
          <w:sz w:val="16"/>
          <w:szCs w:val="16"/>
        </w:rPr>
        <w:t>ustekinumab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based on sex, age, reporter, and reporter region in FAERS</w:t>
      </w:r>
      <w:r w:rsidRPr="00C74E7F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418"/>
        <w:gridCol w:w="1275"/>
        <w:gridCol w:w="1502"/>
      </w:tblGrid>
      <w:tr w:rsidR="0071584D" w:rsidRPr="00DE6718" w14:paraId="61BC4489" w14:textId="77777777" w:rsidTr="00502D40">
        <w:tc>
          <w:tcPr>
            <w:tcW w:w="1843" w:type="dxa"/>
            <w:tcBorders>
              <w:bottom w:val="single" w:sz="4" w:space="0" w:color="auto"/>
            </w:tcBorders>
          </w:tcPr>
          <w:p w14:paraId="0BB2ABD7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</w:t>
            </w:r>
            <w:r w:rsidRPr="00C74E7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76FC58" w14:textId="08CD59A3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V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ue to </w:t>
            </w:r>
            <w:r w:rsidR="00BD5D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tekinum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BBA05F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V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ue to other drug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0445A2" w14:textId="56C52FF9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her AEs due to </w:t>
            </w:r>
            <w:r w:rsidR="00502D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tekinuma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F051FB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AEs due to other drug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0860D61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R (95% CI)</w:t>
            </w:r>
          </w:p>
        </w:tc>
      </w:tr>
      <w:tr w:rsidR="0071584D" w:rsidRPr="00DE6718" w14:paraId="792E29AC" w14:textId="77777777" w:rsidTr="00502D40">
        <w:tc>
          <w:tcPr>
            <w:tcW w:w="1843" w:type="dxa"/>
          </w:tcPr>
          <w:p w14:paraId="0E9E372E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14:paraId="66B79967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84FF60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45E27E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50E9C5E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7C919C82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84D" w:rsidRPr="00DE6718" w14:paraId="73D6798D" w14:textId="77777777" w:rsidTr="00502D40">
        <w:tc>
          <w:tcPr>
            <w:tcW w:w="1843" w:type="dxa"/>
          </w:tcPr>
          <w:p w14:paraId="7B01B4D3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1134" w:type="dxa"/>
          </w:tcPr>
          <w:p w14:paraId="0B8300E9" w14:textId="5A349600" w:rsidR="0071584D" w:rsidRPr="00DE6718" w:rsidRDefault="006A2DF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BC6A0AB" w14:textId="7C24063B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A2DF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18" w:type="dxa"/>
          </w:tcPr>
          <w:p w14:paraId="4E0E9889" w14:textId="1FE7F299" w:rsidR="0071584D" w:rsidRPr="00DE6718" w:rsidRDefault="008F1776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71584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275" w:type="dxa"/>
          </w:tcPr>
          <w:p w14:paraId="20FEA680" w14:textId="125075C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F1776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F1776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1502" w:type="dxa"/>
          </w:tcPr>
          <w:p w14:paraId="64463119" w14:textId="1A734B19" w:rsidR="0071584D" w:rsidRPr="00DE6718" w:rsidRDefault="00D41588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  <w:r w:rsidR="0071584D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71584D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  <w:r w:rsidR="0071584D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1584D" w:rsidRPr="00DE6718" w14:paraId="1805579F" w14:textId="77777777" w:rsidTr="00502D40">
        <w:tc>
          <w:tcPr>
            <w:tcW w:w="1843" w:type="dxa"/>
          </w:tcPr>
          <w:p w14:paraId="0601FE87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134" w:type="dxa"/>
            <w:vAlign w:val="center"/>
          </w:tcPr>
          <w:p w14:paraId="158E2E87" w14:textId="6ADB7952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6A2D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0A9BAE57" w14:textId="39AC9BDC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="006A2D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117BE30D" w14:textId="563F5B7B" w:rsidR="0071584D" w:rsidRPr="00DE6718" w:rsidRDefault="008F1776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,742</w:t>
            </w:r>
          </w:p>
        </w:tc>
        <w:tc>
          <w:tcPr>
            <w:tcW w:w="1275" w:type="dxa"/>
            <w:vAlign w:val="center"/>
          </w:tcPr>
          <w:p w14:paraId="58C219FA" w14:textId="49ABA81A" w:rsidR="0071584D" w:rsidRPr="00DE6718" w:rsidRDefault="008F1776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1584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  <w:r w:rsidR="0071584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1502" w:type="dxa"/>
          </w:tcPr>
          <w:p w14:paraId="296B64C3" w14:textId="3493FB87" w:rsidR="0071584D" w:rsidRPr="00DE6718" w:rsidRDefault="00D41588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  <w:r w:rsidR="0071584D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="0071584D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  <w:r w:rsidR="0071584D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1584D" w:rsidRPr="00DE6718" w14:paraId="42C28623" w14:textId="77777777" w:rsidTr="00502D40">
        <w:tc>
          <w:tcPr>
            <w:tcW w:w="1843" w:type="dxa"/>
          </w:tcPr>
          <w:p w14:paraId="1FFF2CE1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1B697D78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FF343E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1840B96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1BD43E6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44E29031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84D" w:rsidRPr="00DE6718" w14:paraId="0792F340" w14:textId="77777777" w:rsidTr="00502D40">
        <w:tc>
          <w:tcPr>
            <w:tcW w:w="1843" w:type="dxa"/>
          </w:tcPr>
          <w:p w14:paraId="3BA0BA7E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&lt; 65 years</w:t>
            </w:r>
          </w:p>
        </w:tc>
        <w:tc>
          <w:tcPr>
            <w:tcW w:w="1134" w:type="dxa"/>
            <w:vAlign w:val="center"/>
          </w:tcPr>
          <w:p w14:paraId="201F3C15" w14:textId="77CC1214" w:rsidR="0071584D" w:rsidRPr="00DE6718" w:rsidRDefault="006A2DF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14:paraId="6950AFF8" w14:textId="4BF08C28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6A2DFD"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1418" w:type="dxa"/>
            <w:vAlign w:val="center"/>
          </w:tcPr>
          <w:p w14:paraId="577B9BBA" w14:textId="4CB80DD6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8F17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F1776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275" w:type="dxa"/>
            <w:vAlign w:val="center"/>
          </w:tcPr>
          <w:p w14:paraId="3C121838" w14:textId="641435F8" w:rsidR="0071584D" w:rsidRPr="00DE6718" w:rsidRDefault="008F1776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1584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  <w:r w:rsidR="0071584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1502" w:type="dxa"/>
          </w:tcPr>
          <w:p w14:paraId="1D37FA88" w14:textId="028044D0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1588"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41588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41588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1584D" w:rsidRPr="00DE6718" w14:paraId="55A3A075" w14:textId="77777777" w:rsidTr="00502D40">
        <w:tc>
          <w:tcPr>
            <w:tcW w:w="1843" w:type="dxa"/>
          </w:tcPr>
          <w:p w14:paraId="2B8A8870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≥ 65 years</w:t>
            </w:r>
          </w:p>
        </w:tc>
        <w:tc>
          <w:tcPr>
            <w:tcW w:w="1134" w:type="dxa"/>
            <w:vAlign w:val="center"/>
          </w:tcPr>
          <w:p w14:paraId="7CA0EE46" w14:textId="72A09C8D" w:rsidR="0071584D" w:rsidRPr="00DE6718" w:rsidRDefault="006A2DF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44E1FF78" w14:textId="72EFAE80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57450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418" w:type="dxa"/>
            <w:vAlign w:val="center"/>
          </w:tcPr>
          <w:p w14:paraId="2D128B2B" w14:textId="31692E89" w:rsidR="0071584D" w:rsidRPr="00DE6718" w:rsidRDefault="008F1776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845</w:t>
            </w:r>
          </w:p>
        </w:tc>
        <w:tc>
          <w:tcPr>
            <w:tcW w:w="1275" w:type="dxa"/>
            <w:vAlign w:val="center"/>
          </w:tcPr>
          <w:p w14:paraId="3B71ABAA" w14:textId="03C3AC4E" w:rsidR="0071584D" w:rsidRPr="00DE6718" w:rsidRDefault="008F1776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1584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  <w:r w:rsidR="0071584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502" w:type="dxa"/>
          </w:tcPr>
          <w:p w14:paraId="12D377B2" w14:textId="1A3D6ABC" w:rsidR="0071584D" w:rsidRPr="00DE6718" w:rsidRDefault="00D41588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1584D" w:rsidRPr="00DE6718" w14:paraId="7D30E7FE" w14:textId="77777777" w:rsidTr="00502D40">
        <w:tc>
          <w:tcPr>
            <w:tcW w:w="1843" w:type="dxa"/>
          </w:tcPr>
          <w:p w14:paraId="014F9C92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Reporter</w:t>
            </w:r>
          </w:p>
        </w:tc>
        <w:tc>
          <w:tcPr>
            <w:tcW w:w="1134" w:type="dxa"/>
          </w:tcPr>
          <w:p w14:paraId="66364E60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69A1B3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B6D39C1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84D5FE6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4B650300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776" w:rsidRPr="00DE6718" w14:paraId="7A8C931D" w14:textId="77777777" w:rsidTr="00A9327F">
        <w:tc>
          <w:tcPr>
            <w:tcW w:w="1843" w:type="dxa"/>
          </w:tcPr>
          <w:p w14:paraId="58410909" w14:textId="77777777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Healthcare professional</w:t>
            </w:r>
          </w:p>
        </w:tc>
        <w:tc>
          <w:tcPr>
            <w:tcW w:w="1134" w:type="dxa"/>
            <w:vAlign w:val="center"/>
          </w:tcPr>
          <w:p w14:paraId="52049195" w14:textId="0B2801C5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14:paraId="1451EFE0" w14:textId="18688AD8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18" w:type="dxa"/>
            <w:vAlign w:val="center"/>
          </w:tcPr>
          <w:p w14:paraId="266C29B0" w14:textId="76FA5E46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,567</w:t>
            </w:r>
          </w:p>
        </w:tc>
        <w:tc>
          <w:tcPr>
            <w:tcW w:w="1275" w:type="dxa"/>
          </w:tcPr>
          <w:p w14:paraId="1E87F917" w14:textId="395EDFBF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502" w:type="dxa"/>
          </w:tcPr>
          <w:p w14:paraId="616BAB04" w14:textId="342B1F16" w:rsidR="008F1776" w:rsidRPr="00DE6718" w:rsidRDefault="00FC1749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F1776" w:rsidRPr="00DE6718" w14:paraId="79D0DAFC" w14:textId="77777777" w:rsidTr="00A9327F">
        <w:tc>
          <w:tcPr>
            <w:tcW w:w="1843" w:type="dxa"/>
          </w:tcPr>
          <w:p w14:paraId="7DF4B77E" w14:textId="77777777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Consumer</w:t>
            </w:r>
          </w:p>
        </w:tc>
        <w:tc>
          <w:tcPr>
            <w:tcW w:w="1134" w:type="dxa"/>
            <w:vAlign w:val="center"/>
          </w:tcPr>
          <w:p w14:paraId="303055A2" w14:textId="77777777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4952013E" w14:textId="63D45631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418" w:type="dxa"/>
            <w:vAlign w:val="center"/>
          </w:tcPr>
          <w:p w14:paraId="6A0675BF" w14:textId="35652D8F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,992</w:t>
            </w:r>
          </w:p>
        </w:tc>
        <w:tc>
          <w:tcPr>
            <w:tcW w:w="1275" w:type="dxa"/>
          </w:tcPr>
          <w:p w14:paraId="14E01281" w14:textId="192E03E2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1502" w:type="dxa"/>
          </w:tcPr>
          <w:p w14:paraId="7332AAD6" w14:textId="6C29889B" w:rsidR="008F1776" w:rsidRPr="00DE6718" w:rsidRDefault="00FC1749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8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.44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1584D" w:rsidRPr="00DE6718" w14:paraId="76EE3E4E" w14:textId="77777777" w:rsidTr="00502D40">
        <w:tc>
          <w:tcPr>
            <w:tcW w:w="1843" w:type="dxa"/>
          </w:tcPr>
          <w:p w14:paraId="5C6DF081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Reporter region</w:t>
            </w:r>
          </w:p>
        </w:tc>
        <w:tc>
          <w:tcPr>
            <w:tcW w:w="1134" w:type="dxa"/>
          </w:tcPr>
          <w:p w14:paraId="00B0618E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9B2C27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F9840D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4BA853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34853FD3" w14:textId="77777777" w:rsidR="0071584D" w:rsidRPr="00DE6718" w:rsidRDefault="0071584D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776" w:rsidRPr="00DE6718" w14:paraId="7D3FC571" w14:textId="77777777" w:rsidTr="00A552C9">
        <w:tc>
          <w:tcPr>
            <w:tcW w:w="1843" w:type="dxa"/>
          </w:tcPr>
          <w:p w14:paraId="2CD924D2" w14:textId="77777777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US</w:t>
            </w:r>
          </w:p>
        </w:tc>
        <w:tc>
          <w:tcPr>
            <w:tcW w:w="1134" w:type="dxa"/>
            <w:vAlign w:val="center"/>
          </w:tcPr>
          <w:p w14:paraId="21664C81" w14:textId="490969C5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6C91BDE3" w14:textId="77777777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321</w:t>
            </w:r>
          </w:p>
        </w:tc>
        <w:tc>
          <w:tcPr>
            <w:tcW w:w="1418" w:type="dxa"/>
            <w:vAlign w:val="center"/>
          </w:tcPr>
          <w:p w14:paraId="2E2EA32E" w14:textId="0771A75D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,837</w:t>
            </w:r>
          </w:p>
        </w:tc>
        <w:tc>
          <w:tcPr>
            <w:tcW w:w="1275" w:type="dxa"/>
          </w:tcPr>
          <w:p w14:paraId="4E36DCF9" w14:textId="520AC1B0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502" w:type="dxa"/>
          </w:tcPr>
          <w:p w14:paraId="29C81E51" w14:textId="4932EA7A" w:rsidR="008F1776" w:rsidRPr="00DE6718" w:rsidRDefault="001E0E2C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F17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F17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F1776" w:rsidRPr="00DE6718" w14:paraId="2AF0F697" w14:textId="77777777" w:rsidTr="00A552C9">
        <w:tc>
          <w:tcPr>
            <w:tcW w:w="1843" w:type="dxa"/>
          </w:tcPr>
          <w:p w14:paraId="12866CDA" w14:textId="77777777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Other regions</w:t>
            </w:r>
          </w:p>
        </w:tc>
        <w:tc>
          <w:tcPr>
            <w:tcW w:w="1134" w:type="dxa"/>
            <w:vAlign w:val="center"/>
          </w:tcPr>
          <w:p w14:paraId="4A0A90C8" w14:textId="3E32A0A0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14:paraId="12611B3B" w14:textId="4FCBB7FA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D4C3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418" w:type="dxa"/>
            <w:vAlign w:val="center"/>
          </w:tcPr>
          <w:p w14:paraId="325E605B" w14:textId="4E7672D2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,736</w:t>
            </w:r>
          </w:p>
        </w:tc>
        <w:tc>
          <w:tcPr>
            <w:tcW w:w="1275" w:type="dxa"/>
          </w:tcPr>
          <w:p w14:paraId="69A34631" w14:textId="236D51E0" w:rsidR="008F1776" w:rsidRPr="00DE6718" w:rsidRDefault="008F1776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1776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1502" w:type="dxa"/>
          </w:tcPr>
          <w:p w14:paraId="37C8BC6A" w14:textId="0C944993" w:rsidR="008F1776" w:rsidRPr="00DE6718" w:rsidRDefault="001E0E2C" w:rsidP="008F177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F177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  <w:r w:rsidR="008F1776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7930CEA7" w14:textId="450C3DD2" w:rsidR="0071584D" w:rsidRDefault="0071584D" w:rsidP="0071584D">
      <w:pPr>
        <w:widowControl/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E861AE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ase numbers were based on adverse events reported to FAERS between January 1, 200</w:t>
      </w:r>
      <w:r w:rsidR="004D4739">
        <w:rPr>
          <w:rFonts w:ascii="Times New Roman" w:hAnsi="Times New Roman" w:cs="Times New Roman"/>
          <w:sz w:val="16"/>
          <w:szCs w:val="16"/>
        </w:rPr>
        <w:t>9</w:t>
      </w:r>
      <w:r>
        <w:rPr>
          <w:rFonts w:ascii="Times New Roman" w:hAnsi="Times New Roman" w:cs="Times New Roman"/>
          <w:sz w:val="16"/>
          <w:szCs w:val="16"/>
        </w:rPr>
        <w:t xml:space="preserve"> and December 31, 2020. </w:t>
      </w:r>
    </w:p>
    <w:p w14:paraId="6074C7AA" w14:textId="77777777" w:rsidR="0071584D" w:rsidRDefault="0071584D" w:rsidP="0071584D">
      <w:pPr>
        <w:widowControl/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E861AE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Data were available to calculating the ROR stratified by sex, age, reporter, and reporter region through the FAERS </w:t>
      </w:r>
      <w:r w:rsidRPr="00E861AE">
        <w:rPr>
          <w:rFonts w:ascii="Times New Roman" w:hAnsi="Times New Roman" w:cs="Times New Roman"/>
          <w:sz w:val="16"/>
          <w:szCs w:val="16"/>
        </w:rPr>
        <w:t>dashboard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7B1CAD48" w14:textId="6E0DF4C2" w:rsidR="0071584D" w:rsidRDefault="0071584D" w:rsidP="0071584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E6718">
        <w:rPr>
          <w:rFonts w:ascii="Times New Roman" w:hAnsi="Times New Roman" w:cs="Times New Roman"/>
          <w:sz w:val="16"/>
          <w:szCs w:val="16"/>
        </w:rPr>
        <w:t>AEs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DE6718">
        <w:rPr>
          <w:rFonts w:ascii="Times New Roman" w:hAnsi="Times New Roman" w:cs="Times New Roman"/>
          <w:sz w:val="16"/>
          <w:szCs w:val="16"/>
        </w:rPr>
        <w:t xml:space="preserve"> adverse events; CI: confidence interval</w:t>
      </w:r>
      <w:r>
        <w:rPr>
          <w:rFonts w:ascii="Times New Roman" w:hAnsi="Times New Roman" w:cs="Times New Roman"/>
          <w:sz w:val="16"/>
          <w:szCs w:val="16"/>
        </w:rPr>
        <w:t>; FAERS</w:t>
      </w:r>
      <w:r w:rsidRPr="00DE6718">
        <w:rPr>
          <w:rFonts w:ascii="Times New Roman" w:hAnsi="Times New Roman" w:cs="Times New Roman"/>
          <w:sz w:val="16"/>
          <w:szCs w:val="16"/>
        </w:rPr>
        <w:t xml:space="preserve">: </w:t>
      </w:r>
      <w:r w:rsidRPr="00C74E7F">
        <w:rPr>
          <w:rFonts w:ascii="Times New Roman" w:hAnsi="Times New Roman" w:cs="Times New Roman"/>
          <w:sz w:val="16"/>
          <w:szCs w:val="16"/>
        </w:rPr>
        <w:t>the United States Food and Drug Administration Adverse Event Reporting System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DE6718">
        <w:rPr>
          <w:rFonts w:ascii="Times New Roman" w:hAnsi="Times New Roman" w:cs="Times New Roman"/>
          <w:sz w:val="16"/>
          <w:szCs w:val="16"/>
        </w:rPr>
        <w:t xml:space="preserve"> HBVr: hepatitis B virus reactivation; ROR: reporting odds ratio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2873AE24" w14:textId="78EC51B3" w:rsidR="00982E21" w:rsidRDefault="00982E21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6DC6FC6" w14:textId="1BAEB69B" w:rsidR="00982E21" w:rsidRPr="00DE6718" w:rsidRDefault="00982E21" w:rsidP="00982E21">
      <w:pPr>
        <w:spacing w:line="240" w:lineRule="auto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DE6718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DE6718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>
        <w:rPr>
          <w:rFonts w:ascii="Times New Roman" w:hAnsi="Times New Roman" w:cs="Times New Roman"/>
          <w:b/>
          <w:bCs/>
          <w:sz w:val="16"/>
          <w:szCs w:val="16"/>
        </w:rPr>
        <w:t>Stratified analys</w:t>
      </w:r>
      <w:r w:rsidR="00555983">
        <w:rPr>
          <w:rFonts w:ascii="Times New Roman" w:hAnsi="Times New Roman" w:cs="Times New Roman"/>
          <w:b/>
          <w:bCs/>
          <w:sz w:val="16"/>
          <w:szCs w:val="16"/>
        </w:rPr>
        <w:t>e</w:t>
      </w:r>
      <w:r>
        <w:rPr>
          <w:rFonts w:ascii="Times New Roman" w:hAnsi="Times New Roman" w:cs="Times New Roman"/>
          <w:b/>
          <w:bCs/>
          <w:sz w:val="16"/>
          <w:szCs w:val="16"/>
        </w:rPr>
        <w:t>s for ROR</w:t>
      </w:r>
      <w:r w:rsidRPr="00DE671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>of TB with ustekinumab based on sex, age, reporter, and reporter region in FAERS</w:t>
      </w:r>
      <w:r w:rsidRPr="00C74E7F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418"/>
        <w:gridCol w:w="1275"/>
        <w:gridCol w:w="1502"/>
      </w:tblGrid>
      <w:tr w:rsidR="00982E21" w:rsidRPr="00DE6718" w14:paraId="52CE8BFA" w14:textId="77777777" w:rsidTr="00F5129C">
        <w:tc>
          <w:tcPr>
            <w:tcW w:w="1843" w:type="dxa"/>
            <w:tcBorders>
              <w:bottom w:val="single" w:sz="4" w:space="0" w:color="auto"/>
            </w:tcBorders>
          </w:tcPr>
          <w:p w14:paraId="41B8DCE4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</w:t>
            </w:r>
            <w:r w:rsidRPr="00C74E7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FEE81F" w14:textId="0D66B99A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B due to ustekinum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1BF08A" w14:textId="1076F6C2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B due to other drug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E79A9A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AEs due to ustekinuma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22CFD4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AEs due to other drug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D8BAF3C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R (95% CI)</w:t>
            </w:r>
          </w:p>
        </w:tc>
      </w:tr>
      <w:tr w:rsidR="00982E21" w:rsidRPr="00DE6718" w14:paraId="3E86D08F" w14:textId="77777777" w:rsidTr="00F5129C">
        <w:tc>
          <w:tcPr>
            <w:tcW w:w="1843" w:type="dxa"/>
          </w:tcPr>
          <w:p w14:paraId="58DCE756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14:paraId="2DA3AF33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851303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3751FA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450AF46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3660E6E6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2E21" w:rsidRPr="00DE6718" w14:paraId="6B50ECEA" w14:textId="77777777" w:rsidTr="00F5129C">
        <w:tc>
          <w:tcPr>
            <w:tcW w:w="1843" w:type="dxa"/>
          </w:tcPr>
          <w:p w14:paraId="54FBD0F8" w14:textId="7777777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1134" w:type="dxa"/>
          </w:tcPr>
          <w:p w14:paraId="5B8C9DD2" w14:textId="508435DA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34" w:type="dxa"/>
          </w:tcPr>
          <w:p w14:paraId="3C8F786D" w14:textId="02BB68F6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418" w:type="dxa"/>
          </w:tcPr>
          <w:p w14:paraId="670BC017" w14:textId="684C6F81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275" w:type="dxa"/>
          </w:tcPr>
          <w:p w14:paraId="48D53208" w14:textId="2AE50CA0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502" w:type="dxa"/>
          </w:tcPr>
          <w:p w14:paraId="35ED4A87" w14:textId="06129FF8" w:rsidR="00982E21" w:rsidRPr="00DE6718" w:rsidRDefault="009E2D73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82E21" w:rsidRPr="00DE6718" w14:paraId="10059815" w14:textId="77777777" w:rsidTr="00064F37">
        <w:tc>
          <w:tcPr>
            <w:tcW w:w="1843" w:type="dxa"/>
          </w:tcPr>
          <w:p w14:paraId="1A9DBEFA" w14:textId="7777777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134" w:type="dxa"/>
          </w:tcPr>
          <w:p w14:paraId="30B43AF0" w14:textId="791E2DA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134" w:type="dxa"/>
          </w:tcPr>
          <w:p w14:paraId="0D45D2EC" w14:textId="6AB652D9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tcW w:w="1418" w:type="dxa"/>
          </w:tcPr>
          <w:p w14:paraId="4AB95105" w14:textId="575E86F2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1275" w:type="dxa"/>
          </w:tcPr>
          <w:p w14:paraId="426609E1" w14:textId="2AFB83E1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502" w:type="dxa"/>
          </w:tcPr>
          <w:p w14:paraId="5F95C724" w14:textId="542ACDBE" w:rsidR="00982E21" w:rsidRPr="00DE6718" w:rsidRDefault="009E2D73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82E21" w:rsidRPr="00DE6718" w14:paraId="6306AD26" w14:textId="77777777" w:rsidTr="00F5129C">
        <w:tc>
          <w:tcPr>
            <w:tcW w:w="1843" w:type="dxa"/>
          </w:tcPr>
          <w:p w14:paraId="41A8159A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685182B8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10BB84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F6754C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FE9CE2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05D54D64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2E21" w:rsidRPr="00DE6718" w14:paraId="782EBE6A" w14:textId="77777777" w:rsidTr="004E02CE">
        <w:tc>
          <w:tcPr>
            <w:tcW w:w="1843" w:type="dxa"/>
          </w:tcPr>
          <w:p w14:paraId="122D7103" w14:textId="7777777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&lt; 65 years</w:t>
            </w:r>
          </w:p>
        </w:tc>
        <w:tc>
          <w:tcPr>
            <w:tcW w:w="1134" w:type="dxa"/>
          </w:tcPr>
          <w:p w14:paraId="74552A46" w14:textId="5982B100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</w:tcPr>
          <w:p w14:paraId="0243A363" w14:textId="6F95327D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1418" w:type="dxa"/>
          </w:tcPr>
          <w:p w14:paraId="77DFCC6D" w14:textId="606BDF02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275" w:type="dxa"/>
          </w:tcPr>
          <w:p w14:paraId="5FB26C08" w14:textId="0C551A86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502" w:type="dxa"/>
          </w:tcPr>
          <w:p w14:paraId="5AE7582E" w14:textId="12B5279D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126D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126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126DA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82E21" w:rsidRPr="00DE6718" w14:paraId="0D6EE82E" w14:textId="77777777" w:rsidTr="004E02CE">
        <w:tc>
          <w:tcPr>
            <w:tcW w:w="1843" w:type="dxa"/>
          </w:tcPr>
          <w:p w14:paraId="344BE351" w14:textId="7777777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≥ 65 years</w:t>
            </w:r>
          </w:p>
        </w:tc>
        <w:tc>
          <w:tcPr>
            <w:tcW w:w="1134" w:type="dxa"/>
          </w:tcPr>
          <w:p w14:paraId="5E5C692D" w14:textId="4CF7EB96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1A3BB985" w14:textId="49BEC638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418" w:type="dxa"/>
          </w:tcPr>
          <w:p w14:paraId="0048D273" w14:textId="25573B8D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1275" w:type="dxa"/>
          </w:tcPr>
          <w:p w14:paraId="04BE42EC" w14:textId="3F18E666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1502" w:type="dxa"/>
          </w:tcPr>
          <w:p w14:paraId="121A139B" w14:textId="3C9497B2" w:rsidR="00982E21" w:rsidRPr="00DE6718" w:rsidRDefault="006126DA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4 (4.27-9.73)</w:t>
            </w:r>
          </w:p>
        </w:tc>
      </w:tr>
      <w:tr w:rsidR="00982E21" w:rsidRPr="00DE6718" w14:paraId="5A3AA299" w14:textId="77777777" w:rsidTr="00F5129C">
        <w:tc>
          <w:tcPr>
            <w:tcW w:w="1843" w:type="dxa"/>
          </w:tcPr>
          <w:p w14:paraId="72CDE936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Reporter</w:t>
            </w:r>
          </w:p>
        </w:tc>
        <w:tc>
          <w:tcPr>
            <w:tcW w:w="1134" w:type="dxa"/>
          </w:tcPr>
          <w:p w14:paraId="6078C386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F1DA80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0582CC7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1BAA4B0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404CB7F9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2E21" w:rsidRPr="00DE6718" w14:paraId="1D8DDF7C" w14:textId="77777777" w:rsidTr="00641CFE">
        <w:tc>
          <w:tcPr>
            <w:tcW w:w="1843" w:type="dxa"/>
          </w:tcPr>
          <w:p w14:paraId="167CAAF1" w14:textId="7777777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Healthcare professional</w:t>
            </w:r>
          </w:p>
        </w:tc>
        <w:tc>
          <w:tcPr>
            <w:tcW w:w="1134" w:type="dxa"/>
          </w:tcPr>
          <w:p w14:paraId="47B68D7B" w14:textId="2C854D8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134" w:type="dxa"/>
          </w:tcPr>
          <w:p w14:paraId="415E8EC9" w14:textId="36C71FE5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969</w:t>
            </w:r>
          </w:p>
        </w:tc>
        <w:tc>
          <w:tcPr>
            <w:tcW w:w="1418" w:type="dxa"/>
          </w:tcPr>
          <w:p w14:paraId="63988C76" w14:textId="1E945250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1275" w:type="dxa"/>
          </w:tcPr>
          <w:p w14:paraId="6E5163BB" w14:textId="272FF9FA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826</w:t>
            </w:r>
          </w:p>
        </w:tc>
        <w:tc>
          <w:tcPr>
            <w:tcW w:w="1502" w:type="dxa"/>
          </w:tcPr>
          <w:p w14:paraId="436BE71B" w14:textId="7CE15F7D" w:rsidR="00982E21" w:rsidRPr="00DE6718" w:rsidRDefault="006126DA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82E21" w:rsidRPr="00DE6718" w14:paraId="0B205C81" w14:textId="77777777" w:rsidTr="00641CFE">
        <w:tc>
          <w:tcPr>
            <w:tcW w:w="1843" w:type="dxa"/>
          </w:tcPr>
          <w:p w14:paraId="66C3685E" w14:textId="7777777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Consumer</w:t>
            </w:r>
          </w:p>
        </w:tc>
        <w:tc>
          <w:tcPr>
            <w:tcW w:w="1134" w:type="dxa"/>
          </w:tcPr>
          <w:p w14:paraId="7187D38F" w14:textId="426DBF8F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</w:tcPr>
          <w:p w14:paraId="02CC06FF" w14:textId="101F6DF5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1418" w:type="dxa"/>
          </w:tcPr>
          <w:p w14:paraId="6835036E" w14:textId="3B26827B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1275" w:type="dxa"/>
          </w:tcPr>
          <w:p w14:paraId="54D185E7" w14:textId="6A345CEB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502" w:type="dxa"/>
          </w:tcPr>
          <w:p w14:paraId="050AD1D4" w14:textId="64BBBF78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  <w:r w:rsidR="006126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126DA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126DA">
              <w:rPr>
                <w:rFonts w:ascii="Times New Roman" w:hAnsi="Times New Roman" w:cs="Times New Roman"/>
                <w:sz w:val="16"/>
                <w:szCs w:val="16"/>
              </w:rPr>
              <w:t>14.49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82E21" w:rsidRPr="00DE6718" w14:paraId="0A7E7B9F" w14:textId="77777777" w:rsidTr="00F5129C">
        <w:tc>
          <w:tcPr>
            <w:tcW w:w="1843" w:type="dxa"/>
          </w:tcPr>
          <w:p w14:paraId="738973F6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Reporter region</w:t>
            </w:r>
          </w:p>
        </w:tc>
        <w:tc>
          <w:tcPr>
            <w:tcW w:w="1134" w:type="dxa"/>
          </w:tcPr>
          <w:p w14:paraId="7B329FEC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2E0ECD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FAC83B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CE05FA4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76C1F91B" w14:textId="77777777" w:rsidR="00982E21" w:rsidRPr="00DE6718" w:rsidRDefault="00982E21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2E21" w:rsidRPr="00DE6718" w14:paraId="1B4CCD58" w14:textId="77777777" w:rsidTr="00530538">
        <w:tc>
          <w:tcPr>
            <w:tcW w:w="1843" w:type="dxa"/>
          </w:tcPr>
          <w:p w14:paraId="31592B26" w14:textId="7777777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US</w:t>
            </w:r>
          </w:p>
        </w:tc>
        <w:tc>
          <w:tcPr>
            <w:tcW w:w="1134" w:type="dxa"/>
          </w:tcPr>
          <w:p w14:paraId="44D926F9" w14:textId="196FB314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</w:tcPr>
          <w:p w14:paraId="59B8F3F3" w14:textId="20CA1AB6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1418" w:type="dxa"/>
          </w:tcPr>
          <w:p w14:paraId="277394C9" w14:textId="4F688418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1275" w:type="dxa"/>
          </w:tcPr>
          <w:p w14:paraId="181F9EE4" w14:textId="51076506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1502" w:type="dxa"/>
          </w:tcPr>
          <w:p w14:paraId="101F4954" w14:textId="57734896" w:rsidR="00982E21" w:rsidRPr="00DE6718" w:rsidRDefault="006126DA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4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B1AEE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82E21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9B1A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82E21" w:rsidRPr="00DE6718" w14:paraId="0B686540" w14:textId="77777777" w:rsidTr="00530538">
        <w:tc>
          <w:tcPr>
            <w:tcW w:w="1843" w:type="dxa"/>
          </w:tcPr>
          <w:p w14:paraId="6C6E7ACA" w14:textId="77777777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Other regions</w:t>
            </w:r>
          </w:p>
        </w:tc>
        <w:tc>
          <w:tcPr>
            <w:tcW w:w="1134" w:type="dxa"/>
          </w:tcPr>
          <w:p w14:paraId="65697EB5" w14:textId="33191BA9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134" w:type="dxa"/>
          </w:tcPr>
          <w:p w14:paraId="1B2ED22D" w14:textId="6DA183DC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418" w:type="dxa"/>
          </w:tcPr>
          <w:p w14:paraId="6E41DBD1" w14:textId="77A07DA2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1275" w:type="dxa"/>
          </w:tcPr>
          <w:p w14:paraId="6F9AC819" w14:textId="6B2A849F" w:rsidR="00982E21" w:rsidRPr="00DE6718" w:rsidRDefault="00982E21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 w:rsidR="004D6A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82E21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502" w:type="dxa"/>
          </w:tcPr>
          <w:p w14:paraId="1FFB6BEF" w14:textId="02656601" w:rsidR="00982E21" w:rsidRPr="00DE6718" w:rsidRDefault="009B1AEE" w:rsidP="00982E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  <w:r w:rsidR="00982E21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F010F48" w14:textId="77777777" w:rsidR="00982E21" w:rsidRDefault="00982E21" w:rsidP="00982E21">
      <w:pPr>
        <w:widowControl/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E861AE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Case numbers were based on adverse events reported to FAERS between January 1, 2009 and December 31, 2020. </w:t>
      </w:r>
    </w:p>
    <w:p w14:paraId="26B41E7D" w14:textId="77777777" w:rsidR="00982E21" w:rsidRDefault="00982E21" w:rsidP="00982E21">
      <w:pPr>
        <w:widowControl/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E861AE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Data were available to calculating the ROR stratified by sex, age, reporter, and reporter region through the FAERS </w:t>
      </w:r>
      <w:r w:rsidRPr="00E861AE">
        <w:rPr>
          <w:rFonts w:ascii="Times New Roman" w:hAnsi="Times New Roman" w:cs="Times New Roman"/>
          <w:sz w:val="16"/>
          <w:szCs w:val="16"/>
        </w:rPr>
        <w:t>dashboard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7027960" w14:textId="5FFDBCB1" w:rsidR="00373515" w:rsidRDefault="00982E21" w:rsidP="00982E21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E6718">
        <w:rPr>
          <w:rFonts w:ascii="Times New Roman" w:hAnsi="Times New Roman" w:cs="Times New Roman"/>
          <w:sz w:val="16"/>
          <w:szCs w:val="16"/>
        </w:rPr>
        <w:t>AEs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DE6718">
        <w:rPr>
          <w:rFonts w:ascii="Times New Roman" w:hAnsi="Times New Roman" w:cs="Times New Roman"/>
          <w:sz w:val="16"/>
          <w:szCs w:val="16"/>
        </w:rPr>
        <w:t xml:space="preserve"> adverse events; CI: confidence interval</w:t>
      </w:r>
      <w:r>
        <w:rPr>
          <w:rFonts w:ascii="Times New Roman" w:hAnsi="Times New Roman" w:cs="Times New Roman"/>
          <w:sz w:val="16"/>
          <w:szCs w:val="16"/>
        </w:rPr>
        <w:t>; FAERS</w:t>
      </w:r>
      <w:r w:rsidRPr="00DE6718">
        <w:rPr>
          <w:rFonts w:ascii="Times New Roman" w:hAnsi="Times New Roman" w:cs="Times New Roman"/>
          <w:sz w:val="16"/>
          <w:szCs w:val="16"/>
        </w:rPr>
        <w:t xml:space="preserve">: </w:t>
      </w:r>
      <w:r w:rsidRPr="00C74E7F">
        <w:rPr>
          <w:rFonts w:ascii="Times New Roman" w:hAnsi="Times New Roman" w:cs="Times New Roman"/>
          <w:sz w:val="16"/>
          <w:szCs w:val="16"/>
        </w:rPr>
        <w:t>the United States Food and Drug Administration Adverse Event Reporting System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DE6718">
        <w:rPr>
          <w:rFonts w:ascii="Times New Roman" w:hAnsi="Times New Roman" w:cs="Times New Roman"/>
          <w:sz w:val="16"/>
          <w:szCs w:val="16"/>
        </w:rPr>
        <w:t xml:space="preserve"> ROR: reporting odds ratio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982E2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TB</w:t>
      </w:r>
      <w:r w:rsidRPr="00DE6718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tuberculosis.</w:t>
      </w:r>
    </w:p>
    <w:p w14:paraId="243CBB47" w14:textId="77777777" w:rsidR="00373515" w:rsidRDefault="0037351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8E958A0" w14:textId="4ECE713E" w:rsidR="00373515" w:rsidRPr="00DE6718" w:rsidRDefault="00373515" w:rsidP="00373515">
      <w:pPr>
        <w:spacing w:line="240" w:lineRule="auto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DE6718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Pr="00DE6718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>
        <w:rPr>
          <w:rFonts w:ascii="Times New Roman" w:hAnsi="Times New Roman" w:cs="Times New Roman"/>
          <w:b/>
          <w:bCs/>
          <w:sz w:val="16"/>
          <w:szCs w:val="16"/>
        </w:rPr>
        <w:t>Stratified analys</w:t>
      </w:r>
      <w:r w:rsidR="00555983">
        <w:rPr>
          <w:rFonts w:ascii="Times New Roman" w:hAnsi="Times New Roman" w:cs="Times New Roman"/>
          <w:b/>
          <w:bCs/>
          <w:sz w:val="16"/>
          <w:szCs w:val="16"/>
        </w:rPr>
        <w:t>e</w:t>
      </w:r>
      <w:r>
        <w:rPr>
          <w:rFonts w:ascii="Times New Roman" w:hAnsi="Times New Roman" w:cs="Times New Roman"/>
          <w:b/>
          <w:bCs/>
          <w:sz w:val="16"/>
          <w:szCs w:val="16"/>
        </w:rPr>
        <w:t>s for ROR</w:t>
      </w:r>
      <w:r w:rsidRPr="00DE671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>of AMI with ustekinumab based on sex, age, reporter, and reporter region in FAERS</w:t>
      </w:r>
      <w:r w:rsidRPr="00C74E7F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418"/>
        <w:gridCol w:w="1275"/>
        <w:gridCol w:w="1502"/>
      </w:tblGrid>
      <w:tr w:rsidR="00373515" w:rsidRPr="00DE6718" w14:paraId="5742BA3A" w14:textId="77777777" w:rsidTr="00F5129C">
        <w:tc>
          <w:tcPr>
            <w:tcW w:w="1843" w:type="dxa"/>
            <w:tcBorders>
              <w:bottom w:val="single" w:sz="4" w:space="0" w:color="auto"/>
            </w:tcBorders>
          </w:tcPr>
          <w:p w14:paraId="3AF9D70E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</w:t>
            </w:r>
            <w:r w:rsidRPr="00C74E7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BC0144" w14:textId="7A99B8A4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 due to ustekinum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8944A0" w14:textId="37C3D306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 due to other drug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1A8D6F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AEs due to ustekinuma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B0B6F6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AEs due to other drug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C67DAD4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R (95% CI)</w:t>
            </w:r>
          </w:p>
        </w:tc>
      </w:tr>
      <w:tr w:rsidR="00373515" w:rsidRPr="00DE6718" w14:paraId="14E0E599" w14:textId="77777777" w:rsidTr="00F5129C">
        <w:tc>
          <w:tcPr>
            <w:tcW w:w="1843" w:type="dxa"/>
          </w:tcPr>
          <w:p w14:paraId="35EF1A4A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14:paraId="30D04CD8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20CAA4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0ADD0D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CF3601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4E57AEFC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69F" w:rsidRPr="00DE6718" w14:paraId="3DFE35D7" w14:textId="77777777" w:rsidTr="00F5129C">
        <w:tc>
          <w:tcPr>
            <w:tcW w:w="1843" w:type="dxa"/>
          </w:tcPr>
          <w:p w14:paraId="12D4CF37" w14:textId="7777777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1134" w:type="dxa"/>
          </w:tcPr>
          <w:p w14:paraId="091E200A" w14:textId="0A566B2D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63BFD5CE" w14:textId="7A21326B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418" w:type="dxa"/>
          </w:tcPr>
          <w:p w14:paraId="517A2630" w14:textId="75AA6BB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275" w:type="dxa"/>
          </w:tcPr>
          <w:p w14:paraId="5617DDEC" w14:textId="39332BEC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502" w:type="dxa"/>
          </w:tcPr>
          <w:p w14:paraId="6CA98272" w14:textId="6116692D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8049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8049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80491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0369F" w:rsidRPr="00DE6718" w14:paraId="2562DA20" w14:textId="77777777" w:rsidTr="000F2207">
        <w:tc>
          <w:tcPr>
            <w:tcW w:w="1843" w:type="dxa"/>
          </w:tcPr>
          <w:p w14:paraId="5C645EA2" w14:textId="7777777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134" w:type="dxa"/>
          </w:tcPr>
          <w:p w14:paraId="118F4B6A" w14:textId="63EEC27C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414CDDD3" w14:textId="66982403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418" w:type="dxa"/>
          </w:tcPr>
          <w:p w14:paraId="3CE6C9F5" w14:textId="25F34983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1275" w:type="dxa"/>
          </w:tcPr>
          <w:p w14:paraId="7CDEA1D4" w14:textId="7B28C7C6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1502" w:type="dxa"/>
          </w:tcPr>
          <w:p w14:paraId="03F33C74" w14:textId="0D3AAD9B" w:rsidR="00E0369F" w:rsidRPr="00DE6718" w:rsidRDefault="00F80491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73515" w:rsidRPr="00DE6718" w14:paraId="398CE50F" w14:textId="77777777" w:rsidTr="00F5129C">
        <w:tc>
          <w:tcPr>
            <w:tcW w:w="1843" w:type="dxa"/>
          </w:tcPr>
          <w:p w14:paraId="5C56C900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0869FADE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C9BF68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C0F1CB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708B9A2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34C6613B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69F" w:rsidRPr="00DE6718" w14:paraId="65C0EC58" w14:textId="77777777" w:rsidTr="00C428EE">
        <w:tc>
          <w:tcPr>
            <w:tcW w:w="1843" w:type="dxa"/>
          </w:tcPr>
          <w:p w14:paraId="6D3C3502" w14:textId="7777777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&lt; 65 years</w:t>
            </w:r>
          </w:p>
        </w:tc>
        <w:tc>
          <w:tcPr>
            <w:tcW w:w="1134" w:type="dxa"/>
          </w:tcPr>
          <w:p w14:paraId="39CA6F49" w14:textId="253175BB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261C0A2E" w14:textId="6684E094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418" w:type="dxa"/>
          </w:tcPr>
          <w:p w14:paraId="1CBF4534" w14:textId="12A86C1A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275" w:type="dxa"/>
          </w:tcPr>
          <w:p w14:paraId="70CEA219" w14:textId="330C25CB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1502" w:type="dxa"/>
          </w:tcPr>
          <w:p w14:paraId="422D7A7D" w14:textId="1712F241" w:rsidR="00E0369F" w:rsidRPr="00DE6718" w:rsidRDefault="00F80491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56F9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56F97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0369F" w:rsidRPr="00DE6718" w14:paraId="0C03109E" w14:textId="77777777" w:rsidTr="00C428EE">
        <w:tc>
          <w:tcPr>
            <w:tcW w:w="1843" w:type="dxa"/>
          </w:tcPr>
          <w:p w14:paraId="3537CB21" w14:textId="7777777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≥ 65 years</w:t>
            </w:r>
          </w:p>
        </w:tc>
        <w:tc>
          <w:tcPr>
            <w:tcW w:w="1134" w:type="dxa"/>
          </w:tcPr>
          <w:p w14:paraId="38787EB1" w14:textId="1F4A6C38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1A10DA4" w14:textId="2F557851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</w:tc>
        <w:tc>
          <w:tcPr>
            <w:tcW w:w="1418" w:type="dxa"/>
          </w:tcPr>
          <w:p w14:paraId="1A950F0B" w14:textId="6247EF38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275" w:type="dxa"/>
          </w:tcPr>
          <w:p w14:paraId="636ED0E4" w14:textId="0DAB61E4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502" w:type="dxa"/>
          </w:tcPr>
          <w:p w14:paraId="2D50B380" w14:textId="234005C4" w:rsidR="00E0369F" w:rsidRPr="00DE6718" w:rsidRDefault="00156F97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2 (1.13-8.07)</w:t>
            </w:r>
          </w:p>
        </w:tc>
      </w:tr>
      <w:tr w:rsidR="00373515" w:rsidRPr="00DE6718" w14:paraId="6F04C340" w14:textId="77777777" w:rsidTr="00F5129C">
        <w:tc>
          <w:tcPr>
            <w:tcW w:w="1843" w:type="dxa"/>
          </w:tcPr>
          <w:p w14:paraId="6CA12C14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Reporter</w:t>
            </w:r>
          </w:p>
        </w:tc>
        <w:tc>
          <w:tcPr>
            <w:tcW w:w="1134" w:type="dxa"/>
          </w:tcPr>
          <w:p w14:paraId="7E24DB52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FED3E5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13E2D0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AF1319B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420904AA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69F" w:rsidRPr="00DE6718" w14:paraId="417836D3" w14:textId="77777777" w:rsidTr="00370988">
        <w:tc>
          <w:tcPr>
            <w:tcW w:w="1843" w:type="dxa"/>
          </w:tcPr>
          <w:p w14:paraId="24C351C2" w14:textId="7777777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Healthcare professional</w:t>
            </w:r>
          </w:p>
        </w:tc>
        <w:tc>
          <w:tcPr>
            <w:tcW w:w="1134" w:type="dxa"/>
          </w:tcPr>
          <w:p w14:paraId="74243B57" w14:textId="2926494B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14:paraId="2D057DD4" w14:textId="688E9AF5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1418" w:type="dxa"/>
          </w:tcPr>
          <w:p w14:paraId="46B9065B" w14:textId="1D294285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568</w:t>
            </w:r>
          </w:p>
        </w:tc>
        <w:tc>
          <w:tcPr>
            <w:tcW w:w="1275" w:type="dxa"/>
          </w:tcPr>
          <w:p w14:paraId="4335B0D1" w14:textId="11EBC940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502" w:type="dxa"/>
          </w:tcPr>
          <w:p w14:paraId="7DCD2102" w14:textId="7CDC6086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56F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156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156F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0369F" w:rsidRPr="00DE6718" w14:paraId="66726CF8" w14:textId="77777777" w:rsidTr="00370988">
        <w:tc>
          <w:tcPr>
            <w:tcW w:w="1843" w:type="dxa"/>
          </w:tcPr>
          <w:p w14:paraId="3BDC021D" w14:textId="7777777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Consumer</w:t>
            </w:r>
          </w:p>
        </w:tc>
        <w:tc>
          <w:tcPr>
            <w:tcW w:w="1134" w:type="dxa"/>
          </w:tcPr>
          <w:p w14:paraId="0249D4A0" w14:textId="1D5C3848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56EB98B" w14:textId="5AA511E4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1418" w:type="dxa"/>
          </w:tcPr>
          <w:p w14:paraId="63D0E4E9" w14:textId="52E9A5E8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  <w:tc>
          <w:tcPr>
            <w:tcW w:w="1275" w:type="dxa"/>
          </w:tcPr>
          <w:p w14:paraId="5FEAA033" w14:textId="60E2974A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502" w:type="dxa"/>
          </w:tcPr>
          <w:p w14:paraId="4710B166" w14:textId="262587A3" w:rsidR="00E0369F" w:rsidRPr="00DE6718" w:rsidRDefault="00156F97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74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73515" w:rsidRPr="00DE6718" w14:paraId="41F7AE31" w14:textId="77777777" w:rsidTr="00F5129C">
        <w:tc>
          <w:tcPr>
            <w:tcW w:w="1843" w:type="dxa"/>
          </w:tcPr>
          <w:p w14:paraId="4ECB5AE8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>Reporter region</w:t>
            </w:r>
          </w:p>
        </w:tc>
        <w:tc>
          <w:tcPr>
            <w:tcW w:w="1134" w:type="dxa"/>
          </w:tcPr>
          <w:p w14:paraId="6A6B56F0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F31B2B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365FC44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A8B86A8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2" w:type="dxa"/>
          </w:tcPr>
          <w:p w14:paraId="05B9BF97" w14:textId="77777777" w:rsidR="00373515" w:rsidRPr="00DE6718" w:rsidRDefault="00373515" w:rsidP="00F5129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69F" w:rsidRPr="00DE6718" w14:paraId="36DD09C3" w14:textId="77777777" w:rsidTr="00DB4340">
        <w:tc>
          <w:tcPr>
            <w:tcW w:w="1843" w:type="dxa"/>
          </w:tcPr>
          <w:p w14:paraId="55E25954" w14:textId="7777777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US</w:t>
            </w:r>
          </w:p>
        </w:tc>
        <w:tc>
          <w:tcPr>
            <w:tcW w:w="1134" w:type="dxa"/>
          </w:tcPr>
          <w:p w14:paraId="6789C8F3" w14:textId="051A7550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2BEEFF86" w14:textId="41DB9580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418" w:type="dxa"/>
          </w:tcPr>
          <w:p w14:paraId="0ACD8B14" w14:textId="346CBF3E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1275" w:type="dxa"/>
          </w:tcPr>
          <w:p w14:paraId="0A5D381D" w14:textId="09FA2F0A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502" w:type="dxa"/>
          </w:tcPr>
          <w:p w14:paraId="353E6CB4" w14:textId="0A811C03" w:rsidR="00E0369F" w:rsidRPr="00DE6718" w:rsidRDefault="00156F97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  <w:r w:rsidR="00E0369F"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0369F" w:rsidRPr="00DE6718" w14:paraId="175A26A5" w14:textId="77777777" w:rsidTr="00DB4340">
        <w:tc>
          <w:tcPr>
            <w:tcW w:w="1843" w:type="dxa"/>
          </w:tcPr>
          <w:p w14:paraId="58CC458C" w14:textId="77777777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E6718">
              <w:rPr>
                <w:rFonts w:ascii="Times New Roman" w:hAnsi="Times New Roman" w:cs="Times New Roman"/>
                <w:sz w:val="16"/>
                <w:szCs w:val="16"/>
              </w:rPr>
              <w:t xml:space="preserve">  Other regions</w:t>
            </w:r>
          </w:p>
        </w:tc>
        <w:tc>
          <w:tcPr>
            <w:tcW w:w="1134" w:type="dxa"/>
          </w:tcPr>
          <w:p w14:paraId="2F94DF2E" w14:textId="337C4819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7D42C0F2" w14:textId="200329F1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1418" w:type="dxa"/>
          </w:tcPr>
          <w:p w14:paraId="04F110EF" w14:textId="4AF18C4F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1275" w:type="dxa"/>
          </w:tcPr>
          <w:p w14:paraId="2F234E9B" w14:textId="26942A58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369F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502" w:type="dxa"/>
          </w:tcPr>
          <w:p w14:paraId="788B6978" w14:textId="4B2A5CEA" w:rsidR="00E0369F" w:rsidRPr="00DE6718" w:rsidRDefault="00E0369F" w:rsidP="00E0369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B45F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7B45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904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788939C4" w14:textId="77777777" w:rsidR="00373515" w:rsidRDefault="00373515" w:rsidP="00373515">
      <w:pPr>
        <w:widowControl/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E861AE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Case numbers were based on adverse events reported to FAERS between January 1, 2009 and December 31, 2020. </w:t>
      </w:r>
    </w:p>
    <w:p w14:paraId="437A0C63" w14:textId="77777777" w:rsidR="00373515" w:rsidRDefault="00373515" w:rsidP="00373515">
      <w:pPr>
        <w:widowControl/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E861AE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Data were available to calculating the ROR stratified by sex, age, reporter, and reporter region through the FAERS </w:t>
      </w:r>
      <w:r w:rsidRPr="00E861AE">
        <w:rPr>
          <w:rFonts w:ascii="Times New Roman" w:hAnsi="Times New Roman" w:cs="Times New Roman"/>
          <w:sz w:val="16"/>
          <w:szCs w:val="16"/>
        </w:rPr>
        <w:t>dashboard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C3A194B" w14:textId="6D1B3872" w:rsidR="00373515" w:rsidRDefault="00373515" w:rsidP="0037351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E6718">
        <w:rPr>
          <w:rFonts w:ascii="Times New Roman" w:hAnsi="Times New Roman" w:cs="Times New Roman"/>
          <w:sz w:val="16"/>
          <w:szCs w:val="16"/>
        </w:rPr>
        <w:t>AEs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DE6718">
        <w:rPr>
          <w:rFonts w:ascii="Times New Roman" w:hAnsi="Times New Roman" w:cs="Times New Roman"/>
          <w:sz w:val="16"/>
          <w:szCs w:val="16"/>
        </w:rPr>
        <w:t xml:space="preserve"> adverse events; </w:t>
      </w:r>
      <w:r>
        <w:rPr>
          <w:rFonts w:ascii="Times New Roman" w:hAnsi="Times New Roman" w:cs="Times New Roman"/>
          <w:sz w:val="16"/>
          <w:szCs w:val="16"/>
        </w:rPr>
        <w:t xml:space="preserve">AMI: </w:t>
      </w:r>
      <w:r w:rsidRPr="00373515">
        <w:rPr>
          <w:rFonts w:ascii="Times New Roman" w:hAnsi="Times New Roman" w:cs="Times New Roman"/>
          <w:sz w:val="16"/>
          <w:szCs w:val="16"/>
        </w:rPr>
        <w:t>atypical mycobacterial infection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373515">
        <w:rPr>
          <w:rFonts w:ascii="Times New Roman" w:hAnsi="Times New Roman" w:cs="Times New Roman"/>
          <w:sz w:val="16"/>
          <w:szCs w:val="16"/>
        </w:rPr>
        <w:t xml:space="preserve"> </w:t>
      </w:r>
      <w:r w:rsidRPr="00DE6718">
        <w:rPr>
          <w:rFonts w:ascii="Times New Roman" w:hAnsi="Times New Roman" w:cs="Times New Roman"/>
          <w:sz w:val="16"/>
          <w:szCs w:val="16"/>
        </w:rPr>
        <w:t>CI: confidence interval</w:t>
      </w:r>
      <w:r>
        <w:rPr>
          <w:rFonts w:ascii="Times New Roman" w:hAnsi="Times New Roman" w:cs="Times New Roman"/>
          <w:sz w:val="16"/>
          <w:szCs w:val="16"/>
        </w:rPr>
        <w:t>; FAERS</w:t>
      </w:r>
      <w:r w:rsidRPr="00DE6718">
        <w:rPr>
          <w:rFonts w:ascii="Times New Roman" w:hAnsi="Times New Roman" w:cs="Times New Roman"/>
          <w:sz w:val="16"/>
          <w:szCs w:val="16"/>
        </w:rPr>
        <w:t xml:space="preserve">: </w:t>
      </w:r>
      <w:r w:rsidRPr="00C74E7F">
        <w:rPr>
          <w:rFonts w:ascii="Times New Roman" w:hAnsi="Times New Roman" w:cs="Times New Roman"/>
          <w:sz w:val="16"/>
          <w:szCs w:val="16"/>
        </w:rPr>
        <w:t>the United States Food and Drug Administration Adverse Event Reporting System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DE6718">
        <w:rPr>
          <w:rFonts w:ascii="Times New Roman" w:hAnsi="Times New Roman" w:cs="Times New Roman"/>
          <w:sz w:val="16"/>
          <w:szCs w:val="16"/>
        </w:rPr>
        <w:t xml:space="preserve"> ROR: reporting odds ratio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5ECFEF5" w14:textId="77777777" w:rsidR="00982E21" w:rsidRDefault="00982E21" w:rsidP="00982E21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1D0729D4" w14:textId="77777777" w:rsidR="00982E21" w:rsidRDefault="00982E21" w:rsidP="0071584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51D0123A" w14:textId="77777777" w:rsidR="00BC0872" w:rsidRDefault="00BC0872"/>
    <w:sectPr w:rsidR="00BC0872" w:rsidSect="00A1514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92FDB" w14:textId="77777777" w:rsidR="007B5377" w:rsidRDefault="007B5377" w:rsidP="00555983">
      <w:pPr>
        <w:spacing w:after="0" w:line="240" w:lineRule="auto"/>
      </w:pPr>
      <w:r>
        <w:separator/>
      </w:r>
    </w:p>
  </w:endnote>
  <w:endnote w:type="continuationSeparator" w:id="0">
    <w:p w14:paraId="622CE7A7" w14:textId="77777777" w:rsidR="007B5377" w:rsidRDefault="007B5377" w:rsidP="00555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A0043" w14:textId="77777777" w:rsidR="007B5377" w:rsidRDefault="007B5377" w:rsidP="00555983">
      <w:pPr>
        <w:spacing w:after="0" w:line="240" w:lineRule="auto"/>
      </w:pPr>
      <w:r>
        <w:separator/>
      </w:r>
    </w:p>
  </w:footnote>
  <w:footnote w:type="continuationSeparator" w:id="0">
    <w:p w14:paraId="3967BF34" w14:textId="77777777" w:rsidR="007B5377" w:rsidRDefault="007B5377" w:rsidP="00555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C90"/>
    <w:rsid w:val="00156F97"/>
    <w:rsid w:val="001D5992"/>
    <w:rsid w:val="001E0E2C"/>
    <w:rsid w:val="00373515"/>
    <w:rsid w:val="004D4739"/>
    <w:rsid w:val="004D6AB9"/>
    <w:rsid w:val="00502D40"/>
    <w:rsid w:val="00555983"/>
    <w:rsid w:val="00574506"/>
    <w:rsid w:val="00576C90"/>
    <w:rsid w:val="006126DA"/>
    <w:rsid w:val="006A2DFD"/>
    <w:rsid w:val="0071584D"/>
    <w:rsid w:val="007B45F7"/>
    <w:rsid w:val="007B5377"/>
    <w:rsid w:val="008F1776"/>
    <w:rsid w:val="00982E21"/>
    <w:rsid w:val="009B1AEE"/>
    <w:rsid w:val="009E2D73"/>
    <w:rsid w:val="00A15140"/>
    <w:rsid w:val="00BC0872"/>
    <w:rsid w:val="00BD5DD7"/>
    <w:rsid w:val="00D41588"/>
    <w:rsid w:val="00E0369F"/>
    <w:rsid w:val="00F80491"/>
    <w:rsid w:val="00FC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180F3"/>
  <w15:chartTrackingRefBased/>
  <w15:docId w15:val="{9970DE84-C0F4-483C-9CF2-30FE55213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59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555983"/>
  </w:style>
  <w:style w:type="paragraph" w:styleId="a6">
    <w:name w:val="footer"/>
    <w:basedOn w:val="a"/>
    <w:link w:val="a7"/>
    <w:uiPriority w:val="99"/>
    <w:unhideWhenUsed/>
    <w:rsid w:val="005559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555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俊</dc:creator>
  <cp:keywords/>
  <dc:description/>
  <cp:lastModifiedBy>王 文俊</cp:lastModifiedBy>
  <cp:revision>14</cp:revision>
  <dcterms:created xsi:type="dcterms:W3CDTF">2022-06-07T06:32:00Z</dcterms:created>
  <dcterms:modified xsi:type="dcterms:W3CDTF">2022-06-09T03:32:00Z</dcterms:modified>
</cp:coreProperties>
</file>